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11A46" w14:textId="77777777" w:rsidR="000F16C1" w:rsidRDefault="00152874" w:rsidP="000F16C1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b/>
          <w:sz w:val="28"/>
        </w:rPr>
      </w:pPr>
      <w:r>
        <w:rPr>
          <w:rFonts w:ascii="Helvetica" w:hAnsi="Helvetica"/>
          <w:b/>
          <w:sz w:val="28"/>
        </w:rPr>
        <w:t xml:space="preserve">Table S1: </w:t>
      </w:r>
      <w:r w:rsidR="00D64C87">
        <w:rPr>
          <w:rFonts w:ascii="Helvetica" w:hAnsi="Helvetica"/>
          <w:b/>
          <w:sz w:val="28"/>
        </w:rPr>
        <w:t>Parameter values for networks learned in the main text.</w:t>
      </w:r>
    </w:p>
    <w:p w14:paraId="27F7B7DF" w14:textId="2339B989" w:rsidR="00152874" w:rsidRPr="00D64C87" w:rsidRDefault="00D64C87" w:rsidP="000F16C1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b/>
          <w:sz w:val="28"/>
        </w:rPr>
      </w:pPr>
      <w:r>
        <w:rPr>
          <w:rFonts w:ascii="Helvetica" w:hAnsi="Helvetica"/>
          <w:b/>
          <w:sz w:val="28"/>
        </w:rPr>
        <w:t xml:space="preserve"> </w:t>
      </w:r>
      <w:r w:rsidR="00F4029E">
        <w:rPr>
          <w:rFonts w:ascii="Helvetica" w:hAnsi="Helvetica"/>
          <w:b/>
          <w:sz w:val="18"/>
          <w:szCs w:val="18"/>
        </w:rPr>
        <w:t>* denotes these parameters are not learned</w:t>
      </w:r>
    </w:p>
    <w:tbl>
      <w:tblPr>
        <w:tblW w:w="100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530"/>
        <w:gridCol w:w="2790"/>
        <w:gridCol w:w="2250"/>
        <w:gridCol w:w="2160"/>
        <w:gridCol w:w="1350"/>
      </w:tblGrid>
      <w:tr w:rsidR="00052842" w:rsidRPr="00152874" w14:paraId="226C8FBA" w14:textId="77777777" w:rsidTr="00143EAA">
        <w:trPr>
          <w:trHeight w:val="656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BD87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Network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4C3E1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Inpu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B4E6D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Desired outpu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C9493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 xml:space="preserve">Learne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C913C" w14:textId="24789B16" w:rsidR="00152874" w:rsidRPr="00152874" w:rsidRDefault="00152874" w:rsidP="00143EA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Learned</w:t>
            </w:r>
            <w:r w:rsidR="00143EAA">
              <w:rPr>
                <w:rFonts w:ascii="Helvetica" w:hAnsi="Helvetica"/>
                <w:b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</w:p>
        </w:tc>
      </w:tr>
      <w:tr w:rsidR="00052842" w:rsidRPr="00152874" w14:paraId="058D5C15" w14:textId="77777777" w:rsidTr="00143EAA">
        <w:trPr>
          <w:trHeight w:val="1621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D29FBF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60473FAC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Switch</w:t>
            </w:r>
          </w:p>
          <w:p w14:paraId="286288CC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(Fig 1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26AF62" w14:textId="77777777" w:rsid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</w:p>
          <w:p w14:paraId="5223220F" w14:textId="77777777" w:rsidR="00152874" w:rsidRPr="00152874" w:rsidRDefault="0005284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18"/>
                  </w:rPr>
                  <m:t>=A</m:t>
                </m:r>
              </m:oMath>
            </m:oMathPara>
          </w:p>
          <w:p w14:paraId="170EC88E" w14:textId="2D30A264" w:rsidR="00F4029E" w:rsidRPr="00F4029E" w:rsidRDefault="00052842" w:rsidP="00F4029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A∼U(0,2)</m:t>
                </m:r>
              </m:oMath>
            </m:oMathPara>
          </w:p>
          <w:p w14:paraId="3DD28FA6" w14:textId="77777777" w:rsidR="00F4029E" w:rsidRPr="00F4029E" w:rsidRDefault="00F4029E" w:rsidP="00F4029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</w:p>
          <w:p w14:paraId="28DE8306" w14:textId="6544AF87" w:rsidR="00F4029E" w:rsidRPr="00152874" w:rsidRDefault="00F4029E" w:rsidP="00F4029E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w:r w:rsidRPr="00F4029E">
              <w:rPr>
                <w:rFonts w:ascii="Helvetica" w:hAnsi="Helvetica"/>
                <w:sz w:val="14"/>
              </w:rPr>
              <w:t>(U is the uniform random distribution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7B555465" w14:textId="77777777" w:rsidR="00D64C87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</w:p>
          <w:p w14:paraId="13939105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sz w:val="18"/>
                  </w:rPr>
                  <m:t xml:space="preserve">=1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for</m:t>
                </m:r>
                <m:r>
                  <w:rPr>
                    <w:rFonts w:ascii="Cambria Math" w:hAnsi="Cambria Math"/>
                    <w:sz w:val="18"/>
                  </w:rPr>
                  <m:t xml:space="preserve"> x&gt;1</m:t>
                </m:r>
              </m:oMath>
            </m:oMathPara>
          </w:p>
          <w:p w14:paraId="1F2F16B4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sz w:val="18"/>
                  </w:rPr>
                  <m:t xml:space="preserve">=0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for</m:t>
                </m:r>
                <m:r>
                  <w:rPr>
                    <w:rFonts w:ascii="Cambria Math" w:hAnsi="Cambria Math"/>
                    <w:sz w:val="18"/>
                  </w:rPr>
                  <m:t xml:space="preserve"> x&lt;1</m:t>
                </m:r>
              </m:oMath>
            </m:oMathPara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6C86BF78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086C54C2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3EFC5B30" w14:textId="77777777" w:rsidR="00152874" w:rsidRPr="00052842" w:rsidRDefault="001A5A8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5.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2.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5.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2430991" w14:textId="77777777" w:rsidR="00D64C87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10D2E44F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</w:tc>
      </w:tr>
      <w:tr w:rsidR="00052842" w:rsidRPr="00152874" w14:paraId="59922A70" w14:textId="77777777" w:rsidTr="00143EAA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1B1239A5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253A2245" w14:textId="468C3C5D" w:rsidR="00152874" w:rsidRPr="00152874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French-flag (Fig 3</w:t>
            </w:r>
            <w:r w:rsidR="00152874" w:rsidRPr="00152874">
              <w:rPr>
                <w:rFonts w:ascii="Helvetica" w:hAnsi="Helvetica"/>
                <w:b/>
              </w:rPr>
              <w:t>A)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424174CD" w14:textId="77777777" w:rsid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</w:p>
          <w:p w14:paraId="642ABE1A" w14:textId="77777777" w:rsidR="00152874" w:rsidRPr="00152874" w:rsidRDefault="0005284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18"/>
                  </w:rPr>
                  <m:t>=A</m:t>
                </m:r>
              </m:oMath>
            </m:oMathPara>
          </w:p>
          <w:p w14:paraId="56CBDF49" w14:textId="77777777" w:rsidR="00152874" w:rsidRPr="00152874" w:rsidRDefault="0005284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A∼U(0,2)</m:t>
                </m:r>
              </m:oMath>
            </m:oMathPara>
          </w:p>
        </w:tc>
        <w:tc>
          <w:tcPr>
            <w:tcW w:w="2250" w:type="dxa"/>
            <w:shd w:val="clear" w:color="auto" w:fill="auto"/>
          </w:tcPr>
          <w:p w14:paraId="6641C650" w14:textId="77777777" w:rsidR="00D64C87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</w:p>
          <w:p w14:paraId="0461E041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sz w:val="18"/>
                  </w:rPr>
                  <m:t xml:space="preserve">=1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for</m:t>
                </m:r>
                <m:r>
                  <w:rPr>
                    <w:rFonts w:ascii="Cambria Math" w:hAnsi="Cambria Math"/>
                    <w:sz w:val="18"/>
                  </w:rPr>
                  <m:t xml:space="preserve"> 0.5&lt;x&lt;1</m:t>
                </m:r>
              </m:oMath>
            </m:oMathPara>
          </w:p>
          <w:p w14:paraId="39E4D463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sz w:val="18"/>
                  </w:rPr>
                  <m:t xml:space="preserve">=0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otherwise</m:t>
                </m:r>
              </m:oMath>
            </m:oMathPara>
          </w:p>
        </w:tc>
        <w:tc>
          <w:tcPr>
            <w:tcW w:w="2160" w:type="dxa"/>
            <w:shd w:val="clear" w:color="auto" w:fill="auto"/>
          </w:tcPr>
          <w:p w14:paraId="1AB4AB57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201DE620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361211F9" w14:textId="77777777" w:rsidR="00152874" w:rsidRPr="00052842" w:rsidRDefault="001A5A8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6.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0.8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2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5.8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0.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350" w:type="dxa"/>
            <w:shd w:val="clear" w:color="auto" w:fill="auto"/>
          </w:tcPr>
          <w:p w14:paraId="6E4847B5" w14:textId="77777777" w:rsidR="00D64C87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65F3EB2E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</w:tc>
      </w:tr>
      <w:tr w:rsidR="00052842" w:rsidRPr="00152874" w14:paraId="39EBCC10" w14:textId="77777777" w:rsidTr="00143EAA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5772E5A6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6DE0FEC6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Duration</w:t>
            </w:r>
          </w:p>
          <w:p w14:paraId="6B9ADA3A" w14:textId="20FFAB90" w:rsidR="00152874" w:rsidRPr="00152874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(Fig 3</w:t>
            </w:r>
            <w:r w:rsidR="00152874" w:rsidRPr="00152874">
              <w:rPr>
                <w:rFonts w:ascii="Helvetica" w:hAnsi="Helvetica"/>
                <w:b/>
              </w:rPr>
              <w:t>B)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2EB2DD48" w14:textId="77777777" w:rsid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</w:p>
          <w:p w14:paraId="1EDFD086" w14:textId="77777777" w:rsidR="00152874" w:rsidRPr="00152874" w:rsidRDefault="0005284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18"/>
                  </w:rPr>
                  <m:t xml:space="preserve">=1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 xml:space="preserve">for </m:t>
                </m:r>
                <m:r>
                  <w:rPr>
                    <w:rFonts w:ascii="Cambria Math" w:hAnsi="Cambria Math"/>
                    <w:sz w:val="18"/>
                  </w:rPr>
                  <m:t>t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box>
                      <m:box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6</m:t>
                            </m:r>
                          </m:den>
                        </m:f>
                      </m:e>
                    </m:box>
                    <m:r>
                      <w:rPr>
                        <w:rFonts w:ascii="Cambria Math" w:hAnsi="Cambria Math"/>
                        <w:sz w:val="18"/>
                      </w:rPr>
                      <m:t>,</m:t>
                    </m:r>
                    <m:box>
                      <m:box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</w:rPr>
                              <m:t>6</m:t>
                            </m:r>
                          </m:den>
                        </m:f>
                      </m:e>
                    </m:box>
                    <m:r>
                      <w:rPr>
                        <w:rFonts w:ascii="Cambria Math" w:hAnsi="Cambria Math"/>
                        <w:sz w:val="18"/>
                      </w:rPr>
                      <m:t xml:space="preserve"> +ΔT</m:t>
                    </m:r>
                  </m:e>
                </m:d>
              </m:oMath>
            </m:oMathPara>
          </w:p>
          <w:p w14:paraId="0B4F7575" w14:textId="77777777" w:rsidR="00152874" w:rsidRPr="00152874" w:rsidRDefault="0005284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18"/>
                  </w:rPr>
                  <m:t xml:space="preserve">=0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otherwise</m:t>
                </m:r>
              </m:oMath>
            </m:oMathPara>
          </w:p>
          <w:p w14:paraId="0259B5A4" w14:textId="77777777" w:rsidR="00152874" w:rsidRPr="00152874" w:rsidRDefault="0005284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ΔT∼U(0,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</w:rPr>
                          <m:t>3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sz w:val="18"/>
                  </w:rPr>
                  <m:t>)</m:t>
                </m:r>
              </m:oMath>
            </m:oMathPara>
          </w:p>
        </w:tc>
        <w:tc>
          <w:tcPr>
            <w:tcW w:w="2250" w:type="dxa"/>
            <w:shd w:val="clear" w:color="auto" w:fill="auto"/>
          </w:tcPr>
          <w:p w14:paraId="469A0787" w14:textId="77777777" w:rsidR="00D64C87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18"/>
              </w:rPr>
            </w:pPr>
          </w:p>
          <w:p w14:paraId="1E1FB3AB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sz w:val="18"/>
                  </w:rPr>
                  <m:t xml:space="preserve">=1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for</m:t>
                </m:r>
                <m:r>
                  <w:rPr>
                    <w:rFonts w:ascii="Cambria Math" w:hAnsi="Cambria Math"/>
                    <w:sz w:val="18"/>
                  </w:rPr>
                  <m:t xml:space="preserve"> ΔT&gt;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</w:rPr>
                          <m:t>6</m:t>
                        </m:r>
                      </m:den>
                    </m:f>
                  </m:e>
                </m:box>
              </m:oMath>
            </m:oMathPara>
          </w:p>
          <w:p w14:paraId="413C67A2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sz w:val="18"/>
                  </w:rPr>
                  <m:t xml:space="preserve">=0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otherwise</m:t>
                </m:r>
              </m:oMath>
            </m:oMathPara>
          </w:p>
        </w:tc>
        <w:tc>
          <w:tcPr>
            <w:tcW w:w="2160" w:type="dxa"/>
            <w:shd w:val="clear" w:color="auto" w:fill="auto"/>
          </w:tcPr>
          <w:p w14:paraId="45609AC0" w14:textId="77777777" w:rsidR="00152874" w:rsidRPr="00152874" w:rsidRDefault="00152874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261D9CFB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591C0BDE" w14:textId="77777777" w:rsidR="00152874" w:rsidRPr="00052842" w:rsidRDefault="001A5A8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6.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7.8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6.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5.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350" w:type="dxa"/>
            <w:shd w:val="clear" w:color="auto" w:fill="auto"/>
          </w:tcPr>
          <w:p w14:paraId="240036D1" w14:textId="77777777" w:rsidR="00D64C87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51DDAB6B" w14:textId="77777777" w:rsidR="00152874" w:rsidRPr="00F4029E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mr>
                        </m:m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3743AA5F" w14:textId="3DA5336B" w:rsidR="00F4029E" w:rsidRPr="00052842" w:rsidRDefault="00F4029E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  <w:tr w:rsidR="00052842" w:rsidRPr="00152874" w14:paraId="3D748ED4" w14:textId="77777777" w:rsidTr="00143EAA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26005B94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76C60777" w14:textId="4E55ABD6" w:rsidR="00152874" w:rsidRPr="00152874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Oscillator (Fig 3</w:t>
            </w:r>
            <w:r w:rsidR="00152874" w:rsidRPr="00152874">
              <w:rPr>
                <w:rFonts w:ascii="Helvetica" w:hAnsi="Helvetica"/>
                <w:b/>
              </w:rPr>
              <w:t>C)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2619641B" w14:textId="77777777" w:rsidR="00152874" w:rsidRDefault="00152874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37222DA9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353E7BAB" w14:textId="77777777" w:rsidR="00D64C87" w:rsidRPr="00152874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391B2FB4" w14:textId="77777777" w:rsidR="00152874" w:rsidRPr="00152874" w:rsidRDefault="0005284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18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</m:oMath>
            </m:oMathPara>
          </w:p>
          <w:p w14:paraId="6301EB66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2250" w:type="dxa"/>
            <w:shd w:val="clear" w:color="auto" w:fill="auto"/>
          </w:tcPr>
          <w:p w14:paraId="5BB08E2E" w14:textId="77777777" w:rsidR="00152874" w:rsidRDefault="00152874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1F4B6AA8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2B4770BF" w14:textId="77777777" w:rsidR="00D64C87" w:rsidRPr="00152874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6EBD0E53" w14:textId="77777777" w:rsidR="00152874" w:rsidRPr="00052842" w:rsidRDefault="001A5A8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sz w:val="18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</w:rPr>
                      <m:t>y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18"/>
                  </w:rPr>
                  <m:t>=1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cos⁡</m:t>
                </m:r>
                <m:r>
                  <w:rPr>
                    <w:rFonts w:ascii="Cambria Math" w:hAnsi="Cambria Math"/>
                    <w:sz w:val="18"/>
                  </w:rPr>
                  <m:t>(ωt)</m:t>
                </m:r>
              </m:oMath>
            </m:oMathPara>
          </w:p>
        </w:tc>
        <w:tc>
          <w:tcPr>
            <w:tcW w:w="2160" w:type="dxa"/>
            <w:shd w:val="clear" w:color="auto" w:fill="auto"/>
          </w:tcPr>
          <w:p w14:paraId="65DB762B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2F513EBE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5AE0C0CF" w14:textId="77777777" w:rsidR="00152874" w:rsidRPr="00052842" w:rsidRDefault="001A5A8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3.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3.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3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3.7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6.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5.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350" w:type="dxa"/>
            <w:shd w:val="clear" w:color="auto" w:fill="auto"/>
          </w:tcPr>
          <w:p w14:paraId="7B51B178" w14:textId="77777777" w:rsid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0812347F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3.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7.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.0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 w:rsidR="00052842" w:rsidRPr="00152874" w14:paraId="40EF5546" w14:textId="77777777" w:rsidTr="00143EAA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3B9838AD" w14:textId="77777777" w:rsidR="00152874" w:rsidRPr="00152874" w:rsidRDefault="00152874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Counter</w:t>
            </w:r>
          </w:p>
          <w:p w14:paraId="59C320A2" w14:textId="7B152515" w:rsidR="00152874" w:rsidRPr="00152874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(Fig 5</w:t>
            </w:r>
            <w:r w:rsidR="00152874" w:rsidRPr="00152874">
              <w:rPr>
                <w:rFonts w:ascii="Helvetica" w:hAnsi="Helvetica"/>
                <w:b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2DC7D440" w14:textId="77777777" w:rsidR="00152874" w:rsidRPr="00152874" w:rsidRDefault="0005284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</m:t>
              </m:r>
            </m:oMath>
            <w:r w:rsidR="00152874" w:rsidRPr="00152874">
              <w:rPr>
                <w:rFonts w:ascii="Helvetica" w:hAnsi="Helvetica"/>
                <w:sz w:val="18"/>
              </w:rPr>
              <w:t xml:space="preserve"> pulses,</w:t>
            </w:r>
          </w:p>
          <w:p w14:paraId="66265637" w14:textId="77777777" w:rsidR="00152874" w:rsidRPr="00152874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Amplitude:</w:t>
            </w:r>
            <w:r w:rsidR="00152874" w:rsidRPr="00152874">
              <w:rPr>
                <w:rFonts w:ascii="Helvetica" w:hAnsi="Helvetica"/>
                <w:sz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</w:rPr>
                <m:t>A∼U(1,2)</m:t>
              </m:r>
            </m:oMath>
            <w:r w:rsidR="00152874" w:rsidRPr="00152874">
              <w:rPr>
                <w:rFonts w:ascii="Helvetica" w:hAnsi="Helvetica"/>
                <w:sz w:val="18"/>
              </w:rPr>
              <w:t>,</w:t>
            </w:r>
          </w:p>
          <w:p w14:paraId="67C67A4F" w14:textId="77777777" w:rsidR="00D64C87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D</w:t>
            </w:r>
            <w:r w:rsidR="00152874" w:rsidRPr="00152874">
              <w:rPr>
                <w:rFonts w:ascii="Helvetica" w:hAnsi="Helvetica"/>
                <w:sz w:val="18"/>
              </w:rPr>
              <w:t>uration</w:t>
            </w:r>
            <w:r>
              <w:rPr>
                <w:rFonts w:ascii="Helvetica" w:hAnsi="Helvetica"/>
                <w:sz w:val="18"/>
              </w:rPr>
              <w:t>:</w:t>
            </w:r>
            <w:r w:rsidR="00152874" w:rsidRPr="00152874">
              <w:rPr>
                <w:rFonts w:ascii="Helvetica" w:hAnsi="Helvetica"/>
                <w:sz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</w:rPr>
                <m:t>ΔT∼U</m:t>
              </m:r>
              <m:d>
                <m:d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</w:rPr>
                    <m:t>10δt, 30δt</m:t>
                  </m:r>
                </m:e>
              </m:d>
            </m:oMath>
          </w:p>
          <w:p w14:paraId="444F0BFB" w14:textId="77777777" w:rsid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Separation: </w:t>
            </w:r>
            <m:oMath>
              <m:r>
                <w:rPr>
                  <w:rFonts w:ascii="Cambria Math" w:hAnsi="Cambria Math"/>
                  <w:sz w:val="18"/>
                </w:rPr>
                <m:t>δT∼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</w:rPr>
                <m:t>exp⁡</m:t>
              </m:r>
              <m:r>
                <w:rPr>
                  <w:rFonts w:ascii="Cambria Math" w:hAnsi="Cambria Math"/>
                  <w:sz w:val="18"/>
                </w:rPr>
                <m:t>(1/λ)</m:t>
              </m:r>
            </m:oMath>
          </w:p>
          <w:p w14:paraId="278B6983" w14:textId="77777777" w:rsidR="00152874" w:rsidRP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Pulse rate: </w:t>
            </w:r>
            <m:oMath>
              <m:r>
                <w:rPr>
                  <w:rFonts w:ascii="Cambria Math" w:hAnsi="Cambria Math"/>
                  <w:sz w:val="18"/>
                </w:rPr>
                <m:t>λ∼U(0,100δt)</m:t>
              </m:r>
            </m:oMath>
            <w:r w:rsidR="00152874" w:rsidRPr="00152874">
              <w:rPr>
                <w:rFonts w:ascii="Helvetica" w:hAnsi="Helvetica"/>
                <w:sz w:val="18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2A5B8B73" w14:textId="77777777" w:rsidR="00152874" w:rsidRPr="00152874" w:rsidRDefault="00152874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150191D9" w14:textId="77777777" w:rsidR="00152874" w:rsidRPr="00152874" w:rsidRDefault="00152874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7844E7DA" w14:textId="77777777" w:rsidR="00152874" w:rsidRPr="00152874" w:rsidRDefault="00152874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</w:rPr>
            </w:pPr>
          </w:p>
          <w:p w14:paraId="067F94FA" w14:textId="77777777" w:rsidR="00152874" w:rsidRPr="00052842" w:rsidRDefault="001A5A8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  <w:sz w:val="18"/>
              </w:rPr>
            </w:pPr>
            <m:oMathPara>
              <m:oMath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</w:rPr>
                      <m:t>T</m:t>
                    </m:r>
                  </m:sup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y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sz w:val="18"/>
                      </w:rPr>
                      <m:t>dt</m:t>
                    </m:r>
                  </m:e>
                </m:nary>
                <m:r>
                  <w:rPr>
                    <w:rFonts w:ascii="Cambria Math" w:hAnsi="Cambria Math"/>
                    <w:sz w:val="18"/>
                  </w:rPr>
                  <m:t>=N</m:t>
                </m:r>
              </m:oMath>
            </m:oMathPara>
          </w:p>
        </w:tc>
        <w:tc>
          <w:tcPr>
            <w:tcW w:w="2160" w:type="dxa"/>
            <w:shd w:val="clear" w:color="auto" w:fill="auto"/>
          </w:tcPr>
          <w:p w14:paraId="6782FB2E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26EB150A" w14:textId="77777777" w:rsidR="00D64C87" w:rsidRDefault="00D64C87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2392E7BE" w14:textId="77777777" w:rsidR="00152874" w:rsidRPr="00052842" w:rsidRDefault="001A5A82" w:rsidP="00D64C87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4.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7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3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4.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2.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10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6.2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350" w:type="dxa"/>
            <w:shd w:val="clear" w:color="auto" w:fill="auto"/>
          </w:tcPr>
          <w:p w14:paraId="55D125F6" w14:textId="77777777" w:rsidR="00D64C87" w:rsidRDefault="00D64C87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53AA2236" w14:textId="77777777" w:rsidR="00152874" w:rsidRPr="00052842" w:rsidRDefault="001A5A82" w:rsidP="00D64C8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7.6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7.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8.5</m:t>
                          </m:r>
                        </m:e>
                      </m:mr>
                    </m:m>
                  </m:e>
                </m:d>
              </m:oMath>
            </m:oMathPara>
          </w:p>
        </w:tc>
      </w:tr>
    </w:tbl>
    <w:p w14:paraId="672CAD66" w14:textId="77777777" w:rsidR="00D175AD" w:rsidRDefault="00D175AD" w:rsidP="00D175AD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b/>
          <w:sz w:val="28"/>
        </w:rPr>
      </w:pPr>
    </w:p>
    <w:p w14:paraId="021D15E6" w14:textId="77777777" w:rsidR="00D175AD" w:rsidRDefault="00D175AD">
      <w:pPr>
        <w:rPr>
          <w:rFonts w:ascii="Helvetica" w:hAnsi="Helvetica"/>
          <w:b/>
          <w:sz w:val="28"/>
          <w:szCs w:val="20"/>
        </w:rPr>
      </w:pPr>
      <w:r>
        <w:rPr>
          <w:rFonts w:ascii="Helvetica" w:hAnsi="Helvetica"/>
          <w:b/>
          <w:sz w:val="28"/>
        </w:rPr>
        <w:br w:type="page"/>
      </w:r>
    </w:p>
    <w:p w14:paraId="3BA0E7E4" w14:textId="09B02D62" w:rsidR="00D175AD" w:rsidRDefault="00D175AD" w:rsidP="00D175AD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b/>
          <w:sz w:val="28"/>
        </w:rPr>
      </w:pPr>
      <w:r>
        <w:rPr>
          <w:rFonts w:ascii="Helvetica" w:hAnsi="Helvetica"/>
          <w:b/>
          <w:sz w:val="28"/>
        </w:rPr>
        <w:lastRenderedPageBreak/>
        <w:t>Table S2: Algorithm implementation parameters</w:t>
      </w:r>
      <w:r w:rsidR="009A6846">
        <w:rPr>
          <w:rFonts w:ascii="Helvetica" w:hAnsi="Helvetica"/>
          <w:b/>
          <w:sz w:val="28"/>
        </w:rPr>
        <w:t xml:space="preserve">. </w:t>
      </w:r>
    </w:p>
    <w:p w14:paraId="46C9B5B5" w14:textId="739ED3DE" w:rsidR="009A6846" w:rsidRPr="009A6846" w:rsidRDefault="009A6846" w:rsidP="009A6846">
      <w:pPr>
        <w:pStyle w:val="NormalWeb"/>
        <w:spacing w:before="0" w:beforeAutospacing="0" w:after="0" w:afterAutospacing="0"/>
        <w:ind w:left="-810" w:right="-540"/>
        <w:rPr>
          <w:rFonts w:ascii="Helvetica" w:hAnsi="Helvetica"/>
          <w:sz w:val="22"/>
        </w:rPr>
      </w:pPr>
      <w:r w:rsidRPr="009A6846">
        <w:rPr>
          <w:rFonts w:ascii="Helvetica" w:hAnsi="Helvetica"/>
          <w:sz w:val="22"/>
        </w:rPr>
        <w:t>N: number of iterations</w:t>
      </w:r>
    </w:p>
    <w:p w14:paraId="434CC7EE" w14:textId="4ECB64BC" w:rsidR="009A6846" w:rsidRPr="009A6846" w:rsidRDefault="009A6846" w:rsidP="009A6846">
      <w:pPr>
        <w:pStyle w:val="NormalWeb"/>
        <w:spacing w:before="0" w:beforeAutospacing="0" w:after="0" w:afterAutospacing="0"/>
        <w:ind w:left="-810" w:right="-540"/>
        <w:rPr>
          <w:rFonts w:ascii="Helvetica" w:hAnsi="Helvetica"/>
          <w:sz w:val="22"/>
        </w:rPr>
      </w:pPr>
      <w:r w:rsidRPr="009A6846">
        <w:rPr>
          <w:rFonts w:ascii="Helvetica" w:hAnsi="Helvetica"/>
          <w:sz w:val="22"/>
        </w:rPr>
        <w:t>B: batch size</w:t>
      </w:r>
    </w:p>
    <w:p w14:paraId="2F32E6C2" w14:textId="030F17D6" w:rsidR="009A6846" w:rsidRPr="009A6846" w:rsidRDefault="009A6846" w:rsidP="009A6846">
      <w:pPr>
        <w:pStyle w:val="NormalWeb"/>
        <w:spacing w:before="0" w:beforeAutospacing="0" w:after="0" w:afterAutospacing="0"/>
        <w:ind w:left="-810" w:right="-540"/>
        <w:rPr>
          <w:rFonts w:ascii="Helvetica" w:hAnsi="Helvetica"/>
          <w:sz w:val="22"/>
        </w:rPr>
      </w:pPr>
      <m:oMath>
        <m:r>
          <w:rPr>
            <w:rFonts w:ascii="Cambria Math" w:hAnsi="Cambria Math"/>
            <w:sz w:val="22"/>
          </w:rPr>
          <m:t>λ</m:t>
        </m:r>
      </m:oMath>
      <w:r w:rsidRPr="009A6846">
        <w:rPr>
          <w:rFonts w:ascii="Helvetica" w:hAnsi="Helvetica"/>
          <w:sz w:val="22"/>
        </w:rPr>
        <w:t>: regularization parameter</w:t>
      </w:r>
    </w:p>
    <w:p w14:paraId="469818BF" w14:textId="53B592A8" w:rsidR="009A6846" w:rsidRPr="009A6846" w:rsidRDefault="009A6846" w:rsidP="009A6846">
      <w:pPr>
        <w:pStyle w:val="NormalWeb"/>
        <w:spacing w:before="0" w:beforeAutospacing="0" w:after="0" w:afterAutospacing="0"/>
        <w:ind w:left="-810" w:right="-540"/>
        <w:rPr>
          <w:rFonts w:ascii="Helvetica" w:hAnsi="Helvetica"/>
          <w:sz w:val="22"/>
        </w:rPr>
      </w:pPr>
      <m:oMath>
        <m:r>
          <w:rPr>
            <w:rFonts w:ascii="Cambria Math" w:hAnsi="Cambria Math"/>
            <w:sz w:val="22"/>
          </w:rPr>
          <m:t>ϵ</m:t>
        </m:r>
      </m:oMath>
      <w:r w:rsidRPr="009A6846">
        <w:rPr>
          <w:rFonts w:ascii="Helvetica" w:hAnsi="Helvetica"/>
          <w:sz w:val="22"/>
        </w:rPr>
        <w:t xml:space="preserve">: pruning parameter </w:t>
      </w:r>
    </w:p>
    <w:p w14:paraId="0A930F27" w14:textId="48FF5F3B" w:rsidR="009A6846" w:rsidRPr="009A6846" w:rsidRDefault="009A6846" w:rsidP="009A6846">
      <w:pPr>
        <w:pStyle w:val="NormalWeb"/>
        <w:spacing w:before="0" w:beforeAutospacing="0" w:after="0" w:afterAutospacing="0"/>
        <w:ind w:left="-810" w:right="-540"/>
        <w:rPr>
          <w:rFonts w:ascii="Helvetica" w:hAnsi="Helvetica"/>
          <w:sz w:val="22"/>
        </w:rPr>
      </w:pPr>
      <w:r w:rsidRPr="009A6846">
        <w:rPr>
          <w:rFonts w:ascii="Helvetica" w:hAnsi="Helvetica"/>
          <w:sz w:val="22"/>
        </w:rPr>
        <w:t xml:space="preserve">Note that in some cases we perform multiple optimization procedures, starting with a small batch size to increase noise in the early steps. </w:t>
      </w:r>
      <w:r w:rsidR="00B71094">
        <w:rPr>
          <w:rFonts w:ascii="Helvetica" w:hAnsi="Helvetica"/>
          <w:sz w:val="22"/>
        </w:rPr>
        <w:t>From our experimentation, t</w:t>
      </w:r>
      <w:r w:rsidRPr="009A6846">
        <w:rPr>
          <w:rFonts w:ascii="Helvetica" w:hAnsi="Helvetica"/>
          <w:sz w:val="22"/>
        </w:rPr>
        <w:t>he iteration number, N, and batch size, B, can be varied significantly and the algorithm still works</w:t>
      </w:r>
      <w:r w:rsidR="00B71094">
        <w:rPr>
          <w:rFonts w:ascii="Helvetica" w:hAnsi="Helvetica"/>
          <w:sz w:val="22"/>
        </w:rPr>
        <w:t xml:space="preserve"> – one simply needs to increase </w:t>
      </w:r>
      <w:r w:rsidR="00B71094">
        <w:rPr>
          <w:rFonts w:ascii="Helvetica" w:hAnsi="Helvetica"/>
          <w:i/>
          <w:sz w:val="22"/>
        </w:rPr>
        <w:t xml:space="preserve">N </w:t>
      </w:r>
      <w:r w:rsidR="00B71094">
        <w:rPr>
          <w:rFonts w:ascii="Helvetica" w:hAnsi="Helvetica"/>
          <w:sz w:val="22"/>
        </w:rPr>
        <w:t xml:space="preserve">and </w:t>
      </w:r>
      <w:r w:rsidR="00B71094">
        <w:rPr>
          <w:rFonts w:ascii="Helvetica" w:hAnsi="Helvetica"/>
          <w:i/>
          <w:sz w:val="22"/>
        </w:rPr>
        <w:t xml:space="preserve">B </w:t>
      </w:r>
      <w:r w:rsidR="00B71094">
        <w:rPr>
          <w:rFonts w:ascii="Helvetica" w:hAnsi="Helvetica"/>
          <w:sz w:val="22"/>
        </w:rPr>
        <w:t>so that enough training samples are used. H</w:t>
      </w:r>
      <w:r w:rsidRPr="009A6846">
        <w:rPr>
          <w:rFonts w:ascii="Helvetica" w:hAnsi="Helvetica"/>
          <w:sz w:val="22"/>
        </w:rPr>
        <w:t>ere we report the parameters we used</w:t>
      </w:r>
      <w:r w:rsidR="00B71094">
        <w:rPr>
          <w:rFonts w:ascii="Helvetica" w:hAnsi="Helvetica"/>
          <w:sz w:val="22"/>
        </w:rPr>
        <w:t xml:space="preserve"> to generate the figures in the main text</w:t>
      </w:r>
      <w:r w:rsidRPr="009A6846">
        <w:rPr>
          <w:rFonts w:ascii="Helvetica" w:hAnsi="Helvetica"/>
          <w:sz w:val="22"/>
        </w:rPr>
        <w:t>, but expect the p</w:t>
      </w:r>
      <w:r w:rsidR="0085108E">
        <w:rPr>
          <w:rFonts w:ascii="Helvetica" w:hAnsi="Helvetica"/>
          <w:sz w:val="22"/>
        </w:rPr>
        <w:t xml:space="preserve">recise values to be unimportant, and should be chosen/modified </w:t>
      </w:r>
      <w:r w:rsidR="00DE0BF0">
        <w:rPr>
          <w:rFonts w:ascii="Helvetica" w:hAnsi="Helvetica"/>
          <w:sz w:val="22"/>
        </w:rPr>
        <w:t xml:space="preserve">by the user. </w:t>
      </w:r>
    </w:p>
    <w:p w14:paraId="071F39F5" w14:textId="77777777" w:rsidR="009A6846" w:rsidRDefault="009A6846" w:rsidP="00D175AD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b/>
          <w:sz w:val="28"/>
        </w:rPr>
      </w:pPr>
    </w:p>
    <w:tbl>
      <w:tblPr>
        <w:tblW w:w="93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530"/>
        <w:gridCol w:w="2610"/>
        <w:gridCol w:w="2610"/>
        <w:gridCol w:w="2610"/>
      </w:tblGrid>
      <w:tr w:rsidR="00D175AD" w:rsidRPr="00152874" w14:paraId="29C9F8ED" w14:textId="77777777" w:rsidTr="00237F14">
        <w:trPr>
          <w:trHeight w:val="656"/>
        </w:trPr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9ADA6" w14:textId="77777777" w:rsidR="00D175AD" w:rsidRPr="00152874" w:rsidRDefault="00D175AD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Network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787FB" w14:textId="51937416" w:rsidR="001102FE" w:rsidRPr="00152874" w:rsidRDefault="00D175AD" w:rsidP="001102F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raining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87762" w14:textId="463DBB44" w:rsidR="00D175AD" w:rsidRPr="00152874" w:rsidRDefault="00D175AD" w:rsidP="00D175AD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Regularization</w:t>
            </w:r>
            <w:r w:rsidRPr="00152874">
              <w:rPr>
                <w:rFonts w:ascii="Helvetica" w:hAnsi="Helvetica"/>
                <w:b/>
              </w:rPr>
              <w:t xml:space="preserve"> 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8C438" w14:textId="77DF228F" w:rsidR="00D175AD" w:rsidRPr="00152874" w:rsidRDefault="00D175AD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Pruning</w:t>
            </w:r>
          </w:p>
        </w:tc>
      </w:tr>
      <w:tr w:rsidR="006404AC" w:rsidRPr="00152874" w14:paraId="4B29E2A2" w14:textId="77777777" w:rsidTr="00237F14">
        <w:trPr>
          <w:trHeight w:val="1621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5F6959" w14:textId="77777777" w:rsidR="006404AC" w:rsidRPr="00152874" w:rsidRDefault="006404AC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1B595F97" w14:textId="77777777" w:rsidR="006404AC" w:rsidRPr="00152874" w:rsidRDefault="006404AC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Switch</w:t>
            </w:r>
          </w:p>
          <w:p w14:paraId="4EB4D8AE" w14:textId="77777777" w:rsidR="006404AC" w:rsidRPr="00152874" w:rsidRDefault="006404AC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(Fig 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27F974" w14:textId="5F4B575E" w:rsidR="006404AC" w:rsidRDefault="006404AC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4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3599B57A" w14:textId="582ECFC3" w:rsidR="006404AC" w:rsidRDefault="006404AC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128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64D3D718" w14:textId="5D3594AB" w:rsidR="006404AC" w:rsidRDefault="006404AC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10E06F04" w14:textId="50D53211" w:rsidR="006404AC" w:rsidRPr="00152874" w:rsidRDefault="006404AC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624FA784" w14:textId="6969E23C" w:rsidR="009B4363" w:rsidRDefault="009B4363" w:rsidP="009B4363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24DA69DE" w14:textId="77777777" w:rsidR="009B4363" w:rsidRDefault="009B4363" w:rsidP="009B4363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128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6A1C273D" w14:textId="506C617B" w:rsidR="009B4363" w:rsidRDefault="009B4363" w:rsidP="009B4363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56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618B113E" w14:textId="0472F515" w:rsidR="006404AC" w:rsidRPr="00052842" w:rsidRDefault="006404AC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78ECD9E8" w14:textId="77777777" w:rsidR="009B4363" w:rsidRDefault="009B4363" w:rsidP="009B4363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31708D59" w14:textId="77777777" w:rsidR="009B4363" w:rsidRDefault="009B4363" w:rsidP="009B4363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128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45EB50BF" w14:textId="5D80B900" w:rsidR="009B4363" w:rsidRDefault="009B4363" w:rsidP="009B4363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51AB54A8" w14:textId="6EF8D79D" w:rsidR="009B4363" w:rsidRDefault="009B4363" w:rsidP="009B4363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ϵ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1CD22959" w14:textId="2936F4C6" w:rsidR="006404AC" w:rsidRPr="00052842" w:rsidRDefault="006404AC" w:rsidP="006404AC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  <w:tr w:rsidR="009B4363" w:rsidRPr="00152874" w14:paraId="081E4EE5" w14:textId="77777777" w:rsidTr="00237F14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20E84B1A" w14:textId="28041259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0A95EDA7" w14:textId="2EE96CEB" w:rsidR="009B4363" w:rsidRPr="00152874" w:rsidRDefault="001A5A82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French-flag (Fig 3</w:t>
            </w:r>
            <w:r w:rsidR="009B4363" w:rsidRPr="00152874">
              <w:rPr>
                <w:rFonts w:ascii="Helvetica" w:hAnsi="Helvetica"/>
                <w:b/>
              </w:rPr>
              <w:t>A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</w:tcPr>
          <w:p w14:paraId="6F8D3003" w14:textId="6E092ECA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,  </w:t>
            </w:r>
            <m:oMath>
              <m:r>
                <w:rPr>
                  <w:rFonts w:ascii="Cambria Math" w:hAnsi="Cambria Math"/>
                  <w:sz w:val="18"/>
                </w:rPr>
                <m:t>B=2</m:t>
              </m:r>
            </m:oMath>
            <w:r>
              <w:rPr>
                <w:rFonts w:ascii="Helvetica" w:hAnsi="Helvetica"/>
                <w:sz w:val="18"/>
              </w:rPr>
              <w:t>,</w:t>
            </w:r>
          </w:p>
          <w:p w14:paraId="7154E388" w14:textId="256CB94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,  </w:t>
            </w:r>
            <m:oMath>
              <m:r>
                <w:rPr>
                  <w:rFonts w:ascii="Cambria Math" w:hAnsi="Cambria Math"/>
                  <w:sz w:val="18"/>
                </w:rPr>
                <m:t>B=128</m:t>
              </m:r>
            </m:oMath>
            <w:r>
              <w:rPr>
                <w:rFonts w:ascii="Helvetica" w:hAnsi="Helvetica"/>
                <w:sz w:val="18"/>
              </w:rPr>
              <w:t>,</w:t>
            </w:r>
          </w:p>
          <w:p w14:paraId="1677CE2A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5FC1AE03" w14:textId="52EF1E5C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0F2B9C78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171E54C7" w14:textId="07523233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2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01A71E14" w14:textId="75EAD6A4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2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1F028B16" w14:textId="0D2CEA77" w:rsidR="009B4363" w:rsidRPr="00052842" w:rsidRDefault="009B4363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53B6C1EB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253A46E6" w14:textId="5B9EF999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64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47BEADB6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1A57C5FB" w14:textId="5B7493DA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ϵ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349E84C8" w14:textId="03399932" w:rsidR="009B4363" w:rsidRPr="00052842" w:rsidRDefault="009B4363" w:rsidP="006404AC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  <w:tr w:rsidR="009B4363" w:rsidRPr="00152874" w14:paraId="45470921" w14:textId="77777777" w:rsidTr="00237F14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0DC55DBE" w14:textId="60A9C4D3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67A9FE7D" w14:textId="77777777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Duration</w:t>
            </w:r>
          </w:p>
          <w:p w14:paraId="7F94F1A6" w14:textId="5C7A5DA2" w:rsidR="009B4363" w:rsidRPr="00152874" w:rsidRDefault="001A5A82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(Fig 3</w:t>
            </w:r>
            <w:r w:rsidR="009B4363" w:rsidRPr="00152874">
              <w:rPr>
                <w:rFonts w:ascii="Helvetica" w:hAnsi="Helvetica"/>
                <w:b/>
              </w:rPr>
              <w:t>B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</w:tcPr>
          <w:p w14:paraId="04A42F75" w14:textId="13B19AB3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29BD5127" w14:textId="3C519B85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64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5EDF211A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6134032B" w14:textId="4D565914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rPr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4919F462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03C12C52" w14:textId="3F4BDF29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2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24CDFBAA" w14:textId="3D63F1C0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2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14842493" w14:textId="3105DDC7" w:rsidR="009B4363" w:rsidRPr="00052842" w:rsidRDefault="009B4363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0197A9DD" w14:textId="77777777" w:rsidR="00DE0BF0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0586406C" w14:textId="325C2AA0" w:rsidR="009B4363" w:rsidRPr="00DE0BF0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</w:rPr>
                  <m:t>B=64</m:t>
                </m:r>
              </m:oMath>
            </m:oMathPara>
          </w:p>
          <w:p w14:paraId="0A621706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3163A4D4" w14:textId="2258E8BD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ϵ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4C24D2B8" w14:textId="0D3C733D" w:rsidR="009B4363" w:rsidRPr="00052842" w:rsidRDefault="009B4363" w:rsidP="006404AC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  <w:tr w:rsidR="009B4363" w:rsidRPr="00152874" w14:paraId="538532CB" w14:textId="77777777" w:rsidTr="00237F14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51361266" w14:textId="77777777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226CC3F9" w14:textId="50D234F4" w:rsidR="009B4363" w:rsidRPr="00152874" w:rsidRDefault="001A5A82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Oscillator (Fig 3</w:t>
            </w:r>
            <w:r w:rsidR="009B4363" w:rsidRPr="00152874">
              <w:rPr>
                <w:rFonts w:ascii="Helvetica" w:hAnsi="Helvetica"/>
                <w:b/>
              </w:rPr>
              <w:t>C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</w:tcPr>
          <w:p w14:paraId="46C6A7B3" w14:textId="64064905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4E1C6368" w14:textId="7460B615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321E5D68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4E9EB031" w14:textId="77777777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5142A229" w14:textId="1720C800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4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0453EBC5" w14:textId="67203891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2288951F" w14:textId="2AF96AC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2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45785B53" w14:textId="51F22357" w:rsidR="009B4363" w:rsidRPr="00052842" w:rsidRDefault="009B4363" w:rsidP="006404AC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25CEEAC7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0E11940F" w14:textId="24491EBC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5369CD07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1CEB6D9F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ϵ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6410A32D" w14:textId="6CCD94B6" w:rsidR="009B4363" w:rsidRPr="00052842" w:rsidRDefault="009B4363" w:rsidP="006404AC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  <w:tr w:rsidR="009B4363" w:rsidRPr="00152874" w14:paraId="0F672D54" w14:textId="77777777" w:rsidTr="00237F14">
        <w:trPr>
          <w:trHeight w:val="1621"/>
        </w:trPr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37FA6805" w14:textId="77777777" w:rsidR="009B4363" w:rsidRPr="00152874" w:rsidRDefault="009B4363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 w:rsidRPr="00152874">
              <w:rPr>
                <w:rFonts w:ascii="Helvetica" w:hAnsi="Helvetica"/>
                <w:b/>
              </w:rPr>
              <w:t>Counter</w:t>
            </w:r>
          </w:p>
          <w:p w14:paraId="1C754C3A" w14:textId="452080A1" w:rsidR="009B4363" w:rsidRPr="00152874" w:rsidRDefault="001A5A82" w:rsidP="006404AC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(Fig 5</w:t>
            </w:r>
            <w:bookmarkStart w:id="0" w:name="_GoBack"/>
            <w:bookmarkEnd w:id="0"/>
            <w:r w:rsidR="009B4363" w:rsidRPr="00152874">
              <w:rPr>
                <w:rFonts w:ascii="Helvetica" w:hAnsi="Helvetica"/>
                <w:b/>
              </w:rPr>
              <w:t>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auto"/>
          </w:tcPr>
          <w:p w14:paraId="0633C5A9" w14:textId="3CDA0796" w:rsidR="00493CBA" w:rsidRDefault="00493CBA" w:rsidP="00493CBA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0</m:t>
              </m:r>
            </m:oMath>
            <w:r>
              <w:rPr>
                <w:rFonts w:ascii="Helvetica" w:hAnsi="Helvetica"/>
                <w:sz w:val="18"/>
              </w:rPr>
              <w:t xml:space="preserve">,  </w:t>
            </w:r>
            <m:oMath>
              <m:r>
                <w:rPr>
                  <w:rFonts w:ascii="Cambria Math" w:hAnsi="Cambria Math"/>
                  <w:sz w:val="18"/>
                </w:rPr>
                <m:t>B=2</m:t>
              </m:r>
            </m:oMath>
            <w:r>
              <w:rPr>
                <w:rFonts w:ascii="Helvetica" w:hAnsi="Helvetica"/>
                <w:sz w:val="18"/>
              </w:rPr>
              <w:t>,</w:t>
            </w:r>
          </w:p>
          <w:p w14:paraId="0B329148" w14:textId="2BD2FC49" w:rsidR="00493CBA" w:rsidRDefault="00493CBA" w:rsidP="00493CBA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3000</m:t>
              </m:r>
            </m:oMath>
            <w:r>
              <w:rPr>
                <w:rFonts w:ascii="Helvetica" w:hAnsi="Helvetica"/>
                <w:sz w:val="18"/>
              </w:rPr>
              <w:t xml:space="preserve">,  </w:t>
            </w:r>
            <m:oMath>
              <m:r>
                <w:rPr>
                  <w:rFonts w:ascii="Cambria Math" w:hAnsi="Cambria Math"/>
                  <w:sz w:val="18"/>
                </w:rPr>
                <m:t>B=128</m:t>
              </m:r>
            </m:oMath>
            <w:r>
              <w:rPr>
                <w:rFonts w:ascii="Helvetica" w:hAnsi="Helvetica"/>
                <w:sz w:val="18"/>
              </w:rPr>
              <w:t>,</w:t>
            </w:r>
          </w:p>
          <w:p w14:paraId="2AE1FF6F" w14:textId="36D0BC00" w:rsidR="00493CBA" w:rsidRDefault="00493CBA" w:rsidP="00493CBA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0</m:t>
              </m:r>
            </m:oMath>
            <w:r>
              <w:rPr>
                <w:rFonts w:ascii="Helvetica" w:hAnsi="Helvetica"/>
                <w:sz w:val="18"/>
              </w:rPr>
              <w:t xml:space="preserve">,  </w:t>
            </w:r>
            <m:oMath>
              <m:r>
                <w:rPr>
                  <w:rFonts w:ascii="Cambria Math" w:hAnsi="Cambria Math"/>
                  <w:sz w:val="18"/>
                </w:rPr>
                <m:t>B=64</m:t>
              </m:r>
            </m:oMath>
            <w:r>
              <w:rPr>
                <w:rFonts w:ascii="Helvetica" w:hAnsi="Helvetica"/>
                <w:sz w:val="18"/>
              </w:rPr>
              <w:t>,</w:t>
            </w:r>
          </w:p>
          <w:p w14:paraId="2DFC2311" w14:textId="77777777" w:rsidR="00493CBA" w:rsidRDefault="00493CBA" w:rsidP="00493CBA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0FAFFE4C" w14:textId="3BA27609" w:rsidR="009B4363" w:rsidRPr="00D64C87" w:rsidRDefault="009B4363" w:rsidP="006404AC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35485CF4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3422B9A2" w14:textId="18E2AFD8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64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33385026" w14:textId="281B720F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78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0E1A137C" w14:textId="3569C21B" w:rsidR="009B4363" w:rsidRPr="00052842" w:rsidRDefault="009B4363" w:rsidP="006404AC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sz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2807E5F0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N=100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520D010D" w14:textId="71B7E4C8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B=64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57EE39E5" w14:textId="77777777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λ=0.0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6EE8AB19" w14:textId="47E56CA2" w:rsidR="009B4363" w:rsidRDefault="009B4363" w:rsidP="00237F14">
            <w:pPr>
              <w:pStyle w:val="NormalWeb"/>
              <w:spacing w:before="0" w:beforeAutospacing="0" w:after="0" w:afterAutospacing="0" w:line="360" w:lineRule="auto"/>
              <w:rPr>
                <w:rFonts w:ascii="Helvetica" w:hAnsi="Helvetica"/>
                <w:sz w:val="18"/>
              </w:rPr>
            </w:pPr>
            <m:oMath>
              <m:r>
                <w:rPr>
                  <w:rFonts w:ascii="Cambria Math" w:hAnsi="Cambria Math"/>
                  <w:sz w:val="18"/>
                </w:rPr>
                <m:t>ϵ=1</m:t>
              </m:r>
            </m:oMath>
            <w:r>
              <w:rPr>
                <w:rFonts w:ascii="Helvetica" w:hAnsi="Helvetica"/>
                <w:sz w:val="18"/>
              </w:rPr>
              <w:t xml:space="preserve"> </w:t>
            </w:r>
          </w:p>
          <w:p w14:paraId="46119336" w14:textId="1267828C" w:rsidR="009B4363" w:rsidRPr="00052842" w:rsidRDefault="009B4363" w:rsidP="006404AC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</w:rPr>
            </w:pPr>
          </w:p>
        </w:tc>
      </w:tr>
    </w:tbl>
    <w:p w14:paraId="7FBF5C69" w14:textId="31D76561" w:rsidR="00237F14" w:rsidRDefault="00237F14" w:rsidP="00D64C87">
      <w:pPr>
        <w:jc w:val="center"/>
      </w:pPr>
    </w:p>
    <w:p w14:paraId="2F59161A" w14:textId="10873901" w:rsidR="00237F14" w:rsidRDefault="00237F14"/>
    <w:p w14:paraId="2CB76E08" w14:textId="77777777" w:rsidR="0085108E" w:rsidRDefault="00237F14" w:rsidP="00237F14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b/>
          <w:sz w:val="28"/>
        </w:rPr>
      </w:pPr>
      <w:r>
        <w:rPr>
          <w:rFonts w:ascii="Helvetica" w:hAnsi="Helvetica"/>
          <w:b/>
          <w:sz w:val="28"/>
        </w:rPr>
        <w:t>Table S3: Speed tests</w:t>
      </w:r>
      <w:r w:rsidR="0085108E">
        <w:rPr>
          <w:rFonts w:ascii="Helvetica" w:hAnsi="Helvetica"/>
          <w:b/>
          <w:sz w:val="28"/>
        </w:rPr>
        <w:t xml:space="preserve">. </w:t>
      </w:r>
    </w:p>
    <w:p w14:paraId="07B1B173" w14:textId="0819A4D9" w:rsidR="00237F14" w:rsidRPr="0085108E" w:rsidRDefault="0085108E" w:rsidP="00237F14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sz w:val="22"/>
          <w:szCs w:val="22"/>
        </w:rPr>
      </w:pPr>
      <w:r w:rsidRPr="0085108E">
        <w:rPr>
          <w:rFonts w:ascii="Helvetica" w:hAnsi="Helvetica"/>
          <w:sz w:val="22"/>
          <w:szCs w:val="22"/>
        </w:rPr>
        <w:t>Compute time on Macbook air, 1.3GHz Intel Core i5</w:t>
      </w:r>
      <w:r>
        <w:rPr>
          <w:rFonts w:ascii="Helvetica" w:hAnsi="Helvetica"/>
          <w:sz w:val="22"/>
          <w:szCs w:val="22"/>
        </w:rPr>
        <w:t xml:space="preserve"> CPU</w:t>
      </w:r>
      <w:r w:rsidRPr="0085108E">
        <w:rPr>
          <w:rFonts w:ascii="Helvetica" w:hAnsi="Helvetica"/>
          <w:sz w:val="22"/>
          <w:szCs w:val="22"/>
        </w:rPr>
        <w:t xml:space="preserve">, with 8GB 1600 MHz DDR3 RAM for different software implementations. Given is the time to perform 1000 iterations of the learning algorithm, with a batch size of 64, simulating 300 timesteps. </w:t>
      </w:r>
      <w:r w:rsidR="00565301">
        <w:rPr>
          <w:rFonts w:ascii="Helvetica" w:hAnsi="Helvetica"/>
          <w:sz w:val="22"/>
          <w:szCs w:val="22"/>
        </w:rPr>
        <w:t>We expect speed to be signi</w:t>
      </w:r>
      <w:r w:rsidR="00FB02D1">
        <w:rPr>
          <w:rFonts w:ascii="Helvetica" w:hAnsi="Helvetica"/>
          <w:sz w:val="22"/>
          <w:szCs w:val="22"/>
        </w:rPr>
        <w:t>ficantly improved using GPUs</w:t>
      </w:r>
      <w:r w:rsidR="00565301">
        <w:rPr>
          <w:rFonts w:ascii="Helvetica" w:hAnsi="Helvetica"/>
          <w:sz w:val="22"/>
          <w:szCs w:val="22"/>
        </w:rPr>
        <w:t>.</w:t>
      </w:r>
    </w:p>
    <w:p w14:paraId="62183BF8" w14:textId="77777777" w:rsidR="00237F14" w:rsidRDefault="00237F14" w:rsidP="00237F14">
      <w:pPr>
        <w:pStyle w:val="NormalWeb"/>
        <w:spacing w:before="0" w:beforeAutospacing="0" w:after="0" w:afterAutospacing="0" w:line="360" w:lineRule="auto"/>
        <w:ind w:left="-810" w:right="-540"/>
        <w:rPr>
          <w:rFonts w:ascii="Helvetica" w:hAnsi="Helvetica"/>
          <w:b/>
          <w:sz w:val="28"/>
        </w:rPr>
      </w:pPr>
    </w:p>
    <w:tbl>
      <w:tblPr>
        <w:tblW w:w="819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4590"/>
      </w:tblGrid>
      <w:tr w:rsidR="0085108E" w:rsidRPr="00152874" w14:paraId="136559C7" w14:textId="77777777" w:rsidTr="0085108E">
        <w:trPr>
          <w:trHeight w:val="1175"/>
        </w:trPr>
        <w:tc>
          <w:tcPr>
            <w:tcW w:w="3600" w:type="dxa"/>
            <w:shd w:val="clear" w:color="auto" w:fill="auto"/>
            <w:vAlign w:val="center"/>
          </w:tcPr>
          <w:p w14:paraId="56C1818B" w14:textId="7D64EC17" w:rsidR="0085108E" w:rsidRPr="00152874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Implementation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8939347" w14:textId="0F52E72D" w:rsidR="0085108E" w:rsidRPr="00152874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Compute time (s)</w:t>
            </w:r>
          </w:p>
        </w:tc>
      </w:tr>
      <w:tr w:rsidR="0085108E" w:rsidRPr="00152874" w14:paraId="1CE67E86" w14:textId="77777777" w:rsidTr="0085108E">
        <w:trPr>
          <w:trHeight w:val="1175"/>
        </w:trPr>
        <w:tc>
          <w:tcPr>
            <w:tcW w:w="3600" w:type="dxa"/>
            <w:shd w:val="clear" w:color="auto" w:fill="auto"/>
            <w:vAlign w:val="center"/>
          </w:tcPr>
          <w:p w14:paraId="3231D706" w14:textId="77777777" w:rsidR="0085108E" w:rsidRPr="00152874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2E813EF6" w14:textId="77777777" w:rsidR="0085108E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heano</w:t>
            </w:r>
          </w:p>
          <w:p w14:paraId="15B71405" w14:textId="2F5935A4" w:rsidR="0085108E" w:rsidRPr="00152874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(unoptimized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EBCEDC3" w14:textId="3A9A2585" w:rsidR="0085108E" w:rsidRPr="00565301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565301">
              <w:rPr>
                <w:rFonts w:ascii="Helvetica" w:hAnsi="Helvetica"/>
                <w:sz w:val="24"/>
                <w:szCs w:val="24"/>
              </w:rPr>
              <w:t>48.5</w:t>
            </w:r>
          </w:p>
        </w:tc>
      </w:tr>
      <w:tr w:rsidR="0085108E" w:rsidRPr="00152874" w14:paraId="28D0A43C" w14:textId="77777777" w:rsidTr="0085108E">
        <w:trPr>
          <w:trHeight w:val="1175"/>
        </w:trPr>
        <w:tc>
          <w:tcPr>
            <w:tcW w:w="3600" w:type="dxa"/>
            <w:shd w:val="clear" w:color="auto" w:fill="auto"/>
            <w:vAlign w:val="center"/>
          </w:tcPr>
          <w:p w14:paraId="7968CA35" w14:textId="77777777" w:rsidR="0085108E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 xml:space="preserve">Theano </w:t>
            </w:r>
          </w:p>
          <w:p w14:paraId="352E1DBA" w14:textId="203F1123" w:rsidR="0085108E" w:rsidRPr="00152874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(compiled for optimization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4CCBDC0" w14:textId="469E42D2" w:rsidR="0085108E" w:rsidRPr="00565301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565301">
              <w:rPr>
                <w:rFonts w:ascii="Helvetica" w:hAnsi="Helvetica"/>
                <w:sz w:val="24"/>
                <w:szCs w:val="24"/>
              </w:rPr>
              <w:t>28.5</w:t>
            </w:r>
          </w:p>
        </w:tc>
      </w:tr>
      <w:tr w:rsidR="0085108E" w:rsidRPr="00152874" w14:paraId="5F7D526E" w14:textId="77777777" w:rsidTr="0085108E">
        <w:trPr>
          <w:trHeight w:val="1175"/>
        </w:trPr>
        <w:tc>
          <w:tcPr>
            <w:tcW w:w="3600" w:type="dxa"/>
            <w:shd w:val="clear" w:color="auto" w:fill="auto"/>
            <w:vAlign w:val="center"/>
          </w:tcPr>
          <w:p w14:paraId="6739559B" w14:textId="77777777" w:rsidR="0085108E" w:rsidRPr="00152874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</w:p>
          <w:p w14:paraId="1F20CB00" w14:textId="16D8F588" w:rsidR="0085108E" w:rsidRPr="00152874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ensorflow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DBD4DC0" w14:textId="40765485" w:rsidR="0085108E" w:rsidRPr="00565301" w:rsidRDefault="0085108E" w:rsidP="0085108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565301">
              <w:rPr>
                <w:rFonts w:ascii="Helvetica" w:hAnsi="Helvetica"/>
                <w:sz w:val="24"/>
                <w:szCs w:val="24"/>
              </w:rPr>
              <w:t>309.0</w:t>
            </w:r>
          </w:p>
        </w:tc>
      </w:tr>
    </w:tbl>
    <w:p w14:paraId="3ADFAC07" w14:textId="77777777" w:rsidR="006B17DF" w:rsidRDefault="006B17DF" w:rsidP="00D64C87">
      <w:pPr>
        <w:jc w:val="center"/>
      </w:pPr>
    </w:p>
    <w:sectPr w:rsidR="006B17DF" w:rsidSect="006B17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874"/>
    <w:rsid w:val="00052842"/>
    <w:rsid w:val="000F16C1"/>
    <w:rsid w:val="001102FE"/>
    <w:rsid w:val="00143EAA"/>
    <w:rsid w:val="00152874"/>
    <w:rsid w:val="001A5A82"/>
    <w:rsid w:val="00237F14"/>
    <w:rsid w:val="00493CBA"/>
    <w:rsid w:val="00565301"/>
    <w:rsid w:val="006404AC"/>
    <w:rsid w:val="0066267F"/>
    <w:rsid w:val="006B17DF"/>
    <w:rsid w:val="0085108E"/>
    <w:rsid w:val="009A6846"/>
    <w:rsid w:val="009B4363"/>
    <w:rsid w:val="00B71094"/>
    <w:rsid w:val="00D175AD"/>
    <w:rsid w:val="00D64C87"/>
    <w:rsid w:val="00DE0BF0"/>
    <w:rsid w:val="00F4029E"/>
    <w:rsid w:val="00FB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B31A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287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287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152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52874"/>
    <w:rPr>
      <w:rFonts w:ascii="Lucida Grande" w:eastAsia="ＭＳ 明朝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404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F80309-418B-5949-B340-8FA63BCE6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7</Words>
  <Characters>2322</Characters>
  <Application>Microsoft Macintosh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Hiscock</dc:creator>
  <cp:keywords/>
  <dc:description/>
  <cp:lastModifiedBy>Microsoft Office User</cp:lastModifiedBy>
  <cp:revision>3</cp:revision>
  <dcterms:created xsi:type="dcterms:W3CDTF">2018-01-29T15:02:00Z</dcterms:created>
  <dcterms:modified xsi:type="dcterms:W3CDTF">2018-01-29T15:03:00Z</dcterms:modified>
</cp:coreProperties>
</file>